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AA6B" w14:textId="77777777" w:rsidR="0056736F" w:rsidRPr="00D65F6E" w:rsidRDefault="0056736F" w:rsidP="0056736F">
      <w:pPr>
        <w:pStyle w:val="2"/>
        <w:adjustRightInd w:val="0"/>
        <w:snapToGrid w:val="0"/>
        <w:ind w:leftChars="0" w:left="0" w:firstLineChars="0" w:firstLine="0"/>
        <w:rPr>
          <w:rFonts w:eastAsiaTheme="minorEastAsia"/>
          <w:b/>
          <w:color w:val="000000"/>
          <w:sz w:val="24"/>
        </w:rPr>
      </w:pPr>
      <w:bookmarkStart w:id="0" w:name="OLE_LINK8"/>
      <w:r w:rsidRPr="00D65F6E">
        <w:rPr>
          <w:rFonts w:eastAsiaTheme="minorEastAsia"/>
          <w:b/>
          <w:color w:val="000000"/>
          <w:sz w:val="24"/>
        </w:rPr>
        <w:t xml:space="preserve">Table </w:t>
      </w:r>
      <w:r>
        <w:rPr>
          <w:rFonts w:eastAsiaTheme="minorEastAsia" w:hint="eastAsia"/>
          <w:b/>
          <w:color w:val="000000"/>
          <w:sz w:val="24"/>
        </w:rPr>
        <w:t>S3</w:t>
      </w:r>
    </w:p>
    <w:p w14:paraId="5B86C18E" w14:textId="77777777" w:rsidR="0056736F" w:rsidRPr="00D65F6E" w:rsidRDefault="0056736F" w:rsidP="0056736F">
      <w:pPr>
        <w:pStyle w:val="2"/>
        <w:adjustRightInd w:val="0"/>
        <w:snapToGrid w:val="0"/>
        <w:spacing w:line="300" w:lineRule="auto"/>
        <w:ind w:leftChars="0" w:left="0" w:firstLineChars="0" w:firstLine="0"/>
        <w:jc w:val="center"/>
        <w:rPr>
          <w:rFonts w:eastAsia="楷体"/>
          <w:b/>
          <w:color w:val="000000"/>
          <w:sz w:val="21"/>
          <w:szCs w:val="21"/>
        </w:rPr>
      </w:pPr>
      <w:r w:rsidRPr="00D65F6E">
        <w:rPr>
          <w:rFonts w:eastAsia="楷体"/>
          <w:b/>
          <w:color w:val="000000"/>
          <w:sz w:val="21"/>
          <w:szCs w:val="21"/>
        </w:rPr>
        <w:t>Significantly downregulated gene expression after CFDSV induction (FPKM).</w:t>
      </w:r>
    </w:p>
    <w:tbl>
      <w:tblPr>
        <w:tblW w:w="903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1134"/>
        <w:gridCol w:w="1134"/>
        <w:gridCol w:w="1134"/>
        <w:gridCol w:w="1134"/>
        <w:gridCol w:w="1276"/>
      </w:tblGrid>
      <w:tr w:rsidR="0056736F" w:rsidRPr="00D65F6E" w14:paraId="63D5A4C7" w14:textId="77777777" w:rsidTr="0056736F">
        <w:trPr>
          <w:trHeight w:val="28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C59FF" w14:textId="77777777" w:rsidR="0056736F" w:rsidRPr="00D65F6E" w:rsidRDefault="0056736F" w:rsidP="00830C1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57DA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Control 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02830" w14:textId="77777777" w:rsidR="00B771EB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ntrol</w:t>
            </w:r>
          </w:p>
          <w:p w14:paraId="10434139" w14:textId="7C1D2F65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9E658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ntrol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DAFC6" w14:textId="77777777" w:rsidR="00B771EB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FDSV</w:t>
            </w:r>
          </w:p>
          <w:p w14:paraId="0576B87B" w14:textId="0EE0E068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FF990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FDSV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5C99A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FDSV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3ECF0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old</w:t>
            </w: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56736F" w:rsidRPr="00D65F6E" w14:paraId="03D98BCE" w14:textId="77777777" w:rsidTr="0056736F">
        <w:trPr>
          <w:trHeight w:val="3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4E39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nt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91B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C504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F263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81D3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6EE5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089C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EBBC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8407</w:t>
            </w:r>
          </w:p>
        </w:tc>
      </w:tr>
      <w:tr w:rsidR="0056736F" w:rsidRPr="00D65F6E" w14:paraId="007A69C0" w14:textId="77777777" w:rsidTr="0056736F">
        <w:trPr>
          <w:trHeight w:val="4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FEBB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gf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1BCF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9FC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5FE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FD80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EB44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92C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C41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7401</w:t>
            </w:r>
          </w:p>
        </w:tc>
      </w:tr>
      <w:tr w:rsidR="0056736F" w:rsidRPr="00D65F6E" w14:paraId="0D7D996B" w14:textId="77777777" w:rsidTr="0056736F">
        <w:trPr>
          <w:trHeight w:val="41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9CB9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6B55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6023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0AC2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B1FB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CD9C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DB4C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D5B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938</w:t>
            </w:r>
          </w:p>
        </w:tc>
      </w:tr>
      <w:tr w:rsidR="0056736F" w:rsidRPr="00D65F6E" w14:paraId="4A774BA3" w14:textId="77777777" w:rsidTr="0056736F">
        <w:trPr>
          <w:trHeight w:val="42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449C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7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EAF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CF57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17D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82A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324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AFAF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7BDB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374</w:t>
            </w:r>
          </w:p>
        </w:tc>
      </w:tr>
      <w:tr w:rsidR="0056736F" w:rsidRPr="00D65F6E" w14:paraId="7D35F1BA" w14:textId="77777777" w:rsidTr="0056736F">
        <w:trPr>
          <w:trHeight w:val="4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8634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gfb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587F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F7A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6A5A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F0B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47AB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502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AFC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2213</w:t>
            </w:r>
          </w:p>
        </w:tc>
      </w:tr>
      <w:tr w:rsidR="0056736F" w:rsidRPr="00D65F6E" w14:paraId="680BB39F" w14:textId="77777777" w:rsidTr="0056736F">
        <w:trPr>
          <w:trHeight w:val="42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729F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nt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EF9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45A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E52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B569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2A4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CBE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3032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1259</w:t>
            </w:r>
          </w:p>
        </w:tc>
      </w:tr>
      <w:tr w:rsidR="0056736F" w:rsidRPr="00D65F6E" w14:paraId="39822B39" w14:textId="77777777" w:rsidTr="0056736F">
        <w:trPr>
          <w:trHeight w:val="414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6C337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4a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BD06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6B477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62A25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BC375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61633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E934B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58C40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9441</w:t>
            </w:r>
          </w:p>
        </w:tc>
      </w:tr>
      <w:tr w:rsidR="0056736F" w:rsidRPr="00D65F6E" w14:paraId="10AB9A19" w14:textId="77777777" w:rsidTr="0056736F">
        <w:trPr>
          <w:trHeight w:val="428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0F77B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50" w:firstLine="105"/>
              <w:jc w:val="center"/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Tn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E3185A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.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2A1967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4.4</w:t>
            </w:r>
            <w:r w:rsidRPr="004F5B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1D3CB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7.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AE1596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.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7EF9AE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.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3D480C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1.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01EB4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79531</w:t>
            </w:r>
          </w:p>
        </w:tc>
      </w:tr>
      <w:tr w:rsidR="0056736F" w:rsidRPr="00D65F6E" w14:paraId="79458B12" w14:textId="77777777" w:rsidTr="0056736F">
        <w:trPr>
          <w:trHeight w:val="428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3775E" w14:textId="63CCAD20" w:rsidR="0056736F" w:rsidRPr="00D65F6E" w:rsidRDefault="0056736F" w:rsidP="0056736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Mmp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47132A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5.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B6E6B5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11.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BD8D49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.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E21A22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2.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118ADB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3.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08BAD2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6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F3B3C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62316</w:t>
            </w:r>
          </w:p>
        </w:tc>
      </w:tr>
      <w:tr w:rsidR="0056736F" w:rsidRPr="00D65F6E" w14:paraId="7884AE90" w14:textId="77777777" w:rsidTr="0056736F">
        <w:trPr>
          <w:trHeight w:val="428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53C4E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176577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84.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9C33B6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79.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78B0C7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198.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2265BB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25.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A5B3EB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41.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F3F0F3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60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6F650F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39823</w:t>
            </w:r>
          </w:p>
        </w:tc>
      </w:tr>
      <w:tr w:rsidR="0056736F" w:rsidRPr="00D65F6E" w14:paraId="7EDE08B7" w14:textId="77777777" w:rsidTr="0056736F">
        <w:trPr>
          <w:trHeight w:val="387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9BA68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50" w:firstLine="105"/>
              <w:jc w:val="center"/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E0F76D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68.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811405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72.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E9F4BC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77.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5E9FE0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36.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28041A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3.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324E55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9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F3FA81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27682</w:t>
            </w:r>
          </w:p>
        </w:tc>
      </w:tr>
      <w:tr w:rsidR="0056736F" w:rsidRPr="00D65F6E" w14:paraId="5B99B05B" w14:textId="77777777" w:rsidTr="0056736F">
        <w:trPr>
          <w:trHeight w:val="392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15D3A" w14:textId="77777777" w:rsidR="0056736F" w:rsidRPr="00D65F6E" w:rsidRDefault="0056736F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4F5BEA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3</w:t>
            </w:r>
            <w:r w:rsidRPr="004F5BEA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624093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58.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5444AF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62.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DBBC07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80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C912D6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6.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E481B8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32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5151DA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4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48.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DE226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08369</w:t>
            </w:r>
          </w:p>
        </w:tc>
      </w:tr>
      <w:tr w:rsidR="0056736F" w:rsidRPr="00D65F6E" w14:paraId="32AF2052" w14:textId="77777777" w:rsidTr="0056736F">
        <w:trPr>
          <w:trHeight w:val="428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F8A1F" w14:textId="77777777" w:rsidR="0056736F" w:rsidRPr="00D65F6E" w:rsidRDefault="0056736F" w:rsidP="00830C1C">
            <w:pPr>
              <w:widowControl/>
              <w:adjustRightInd w:val="0"/>
              <w:snapToGrid w:val="0"/>
              <w:ind w:firstLineChars="50" w:firstLine="105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bln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292CB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3.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62CD2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4.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23B2B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4DA61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A9B86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D26E3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9D00B" w14:textId="77777777" w:rsidR="0056736F" w:rsidRPr="00D65F6E" w:rsidRDefault="0056736F" w:rsidP="00830C1C">
            <w:pPr>
              <w:widowControl/>
              <w:adjustRightInd w:val="0"/>
              <w:snapToGrid w:val="0"/>
              <w:ind w:right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2808</w:t>
            </w:r>
          </w:p>
        </w:tc>
      </w:tr>
      <w:bookmarkEnd w:id="0"/>
    </w:tbl>
    <w:p w14:paraId="2A5F1415" w14:textId="77777777" w:rsidR="008C7F81" w:rsidRPr="00D65F6E" w:rsidRDefault="008C7F81" w:rsidP="008C7F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CA1F0" w14:textId="77777777" w:rsidR="00B2069D" w:rsidRDefault="00B2069D"/>
    <w:sectPr w:rsidR="00B20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96A54" w14:textId="77777777" w:rsidR="009D7EF5" w:rsidRDefault="009D7EF5" w:rsidP="008C7F81">
      <w:r>
        <w:separator/>
      </w:r>
    </w:p>
  </w:endnote>
  <w:endnote w:type="continuationSeparator" w:id="0">
    <w:p w14:paraId="04505EB6" w14:textId="77777777" w:rsidR="009D7EF5" w:rsidRDefault="009D7EF5" w:rsidP="008C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1A76A" w14:textId="77777777" w:rsidR="009D7EF5" w:rsidRDefault="009D7EF5" w:rsidP="008C7F81">
      <w:r>
        <w:separator/>
      </w:r>
    </w:p>
  </w:footnote>
  <w:footnote w:type="continuationSeparator" w:id="0">
    <w:p w14:paraId="06302626" w14:textId="77777777" w:rsidR="009D7EF5" w:rsidRDefault="009D7EF5" w:rsidP="008C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D1"/>
    <w:rsid w:val="0010026E"/>
    <w:rsid w:val="0016088D"/>
    <w:rsid w:val="0056736F"/>
    <w:rsid w:val="008C7F81"/>
    <w:rsid w:val="009D7EF5"/>
    <w:rsid w:val="00AF378C"/>
    <w:rsid w:val="00B2069D"/>
    <w:rsid w:val="00B771EB"/>
    <w:rsid w:val="00BC66D1"/>
    <w:rsid w:val="00D5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22640"/>
  <w15:chartTrackingRefBased/>
  <w15:docId w15:val="{F690FD82-A217-4319-9FE6-299F0E91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F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F81"/>
    <w:rPr>
      <w:sz w:val="18"/>
      <w:szCs w:val="18"/>
    </w:rPr>
  </w:style>
  <w:style w:type="paragraph" w:styleId="2">
    <w:name w:val="Body Text Indent 2"/>
    <w:basedOn w:val="a"/>
    <w:link w:val="20"/>
    <w:unhideWhenUsed/>
    <w:qFormat/>
    <w:rsid w:val="008C7F81"/>
    <w:pPr>
      <w:spacing w:line="360" w:lineRule="auto"/>
      <w:ind w:leftChars="33" w:left="349" w:hangingChars="100" w:hanging="280"/>
      <w:jc w:val="left"/>
    </w:pPr>
    <w:rPr>
      <w:rFonts w:ascii="Times New Roman" w:eastAsia="宋体" w:hAnsi="Times New Roman" w:cs="Times New Roman"/>
      <w:sz w:val="28"/>
      <w:szCs w:val="24"/>
    </w:rPr>
  </w:style>
  <w:style w:type="character" w:customStyle="1" w:styleId="20">
    <w:name w:val="正文文本缩进 2 字符"/>
    <w:basedOn w:val="a0"/>
    <w:link w:val="2"/>
    <w:qFormat/>
    <w:rsid w:val="008C7F81"/>
    <w:rPr>
      <w:rFonts w:ascii="Times New Roman" w:eastAsia="宋体" w:hAnsi="Times New Roman" w:cs="Times New Roman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阳</dc:creator>
  <cp:keywords/>
  <dc:description/>
  <cp:lastModifiedBy>阳 阳</cp:lastModifiedBy>
  <cp:revision>6</cp:revision>
  <dcterms:created xsi:type="dcterms:W3CDTF">2023-09-27T09:08:00Z</dcterms:created>
  <dcterms:modified xsi:type="dcterms:W3CDTF">2024-03-03T17:21:00Z</dcterms:modified>
</cp:coreProperties>
</file>